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1180E" w14:textId="77777777" w:rsidR="00E96098" w:rsidRPr="00696161" w:rsidRDefault="00E96098" w:rsidP="00E96098">
      <w:pPr>
        <w:rPr>
          <w:b/>
          <w:bCs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t>Supplementary Material</w:t>
      </w:r>
    </w:p>
    <w:p w14:paraId="4C149C3D" w14:textId="77777777" w:rsidR="00E96098" w:rsidRPr="00696161" w:rsidRDefault="00E96098" w:rsidP="00E96098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4DBAB11E" w14:textId="77777777" w:rsidR="00E96098" w:rsidRPr="00696161" w:rsidRDefault="00E96098" w:rsidP="00E96098">
      <w:pPr>
        <w:rPr>
          <w:b/>
          <w:bCs/>
          <w:color w:val="000000" w:themeColor="text1"/>
          <w:sz w:val="22"/>
          <w:szCs w:val="22"/>
          <w:lang w:val="en-US"/>
        </w:rPr>
      </w:pPr>
      <w:r w:rsidRPr="00C15510">
        <w:rPr>
          <w:b/>
          <w:bCs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298BD54E" wp14:editId="263E616A">
            <wp:extent cx="6086475" cy="6931820"/>
            <wp:effectExtent l="0" t="0" r="0" b="2540"/>
            <wp:docPr id="129566890" name="Picture 1" descr="A group of graphs showing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66890" name="Picture 1" descr="A group of graphs showing different colo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95785" cy="6942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9A764" w14:textId="77777777" w:rsidR="00E96098" w:rsidRDefault="00E96098" w:rsidP="00E96098">
      <w:pPr>
        <w:keepNext/>
      </w:pPr>
      <w:r w:rsidRPr="00C15510">
        <w:rPr>
          <w:b/>
          <w:bCs/>
          <w:noProof/>
          <w:color w:val="000000" w:themeColor="text1"/>
          <w:sz w:val="22"/>
          <w:szCs w:val="22"/>
          <w:lang w:val="en-US"/>
        </w:rPr>
        <w:lastRenderedPageBreak/>
        <w:drawing>
          <wp:inline distT="0" distB="0" distL="0" distR="0" wp14:anchorId="5D20538B" wp14:editId="6321E440">
            <wp:extent cx="6086475" cy="7478806"/>
            <wp:effectExtent l="0" t="0" r="0" b="8255"/>
            <wp:docPr id="1057286146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286146" name="Picture 1" descr="A screenshot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01794" cy="749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7527C" w14:textId="77777777" w:rsidR="00E96098" w:rsidRPr="00E96098" w:rsidRDefault="00E96098" w:rsidP="00E96098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E96098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Figure S1</w:t>
      </w:r>
      <w:r w:rsidRPr="00E96098">
        <w:rPr>
          <w:i w:val="0"/>
          <w:iCs w:val="0"/>
          <w:color w:val="000000" w:themeColor="text1"/>
          <w:sz w:val="22"/>
          <w:szCs w:val="22"/>
          <w:lang w:val="en-US"/>
        </w:rPr>
        <w:t xml:space="preserve"> - UPLC/QE-orbitrap-MS ion chromatograms for trazodone and its metabolites. All data is from human liver microsome incubation 40 min, except M5, M23-M25 is from human hepatocyte incubation 120 min, M29-M35 is from rat hepatocyte incubation 120 min, M6-M8 is from rat liver microsome incubation 40 min and M36 –M37 is from Rat number 8 plasma 0.25h sample.</w:t>
      </w:r>
    </w:p>
    <w:p w14:paraId="06F450DE" w14:textId="77777777" w:rsidR="00E96098" w:rsidRDefault="00E96098" w:rsidP="00E96098">
      <w:pPr>
        <w:spacing w:after="160" w:line="259" w:lineRule="auto"/>
        <w:rPr>
          <w:b/>
          <w:bCs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br w:type="page"/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1050"/>
        <w:gridCol w:w="1529"/>
        <w:gridCol w:w="1011"/>
        <w:gridCol w:w="1649"/>
        <w:gridCol w:w="1091"/>
        <w:gridCol w:w="2255"/>
        <w:gridCol w:w="1545"/>
      </w:tblGrid>
      <w:tr w:rsidR="00E96098" w:rsidRPr="006D37DD" w14:paraId="7AF9CC95" w14:textId="77777777" w:rsidTr="00D9564C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F04D3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 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90AF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iver microsomes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75AC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epatocytes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39B4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at plasma</w:t>
            </w:r>
          </w:p>
        </w:tc>
      </w:tr>
      <w:tr w:rsidR="00E96098" w:rsidRPr="006D37DD" w14:paraId="01420401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A7AB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tabolit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3CCB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uman (%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1BF27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at (%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F353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uman (%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9C7CA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at (%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2626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5h (%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6EBD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h (%)</w:t>
            </w:r>
          </w:p>
        </w:tc>
      </w:tr>
      <w:tr w:rsidR="00E96098" w:rsidRPr="006D37DD" w14:paraId="46576BAB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041A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razodon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277D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4.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D04F7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473F7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5.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1848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4FE1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5.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3844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6.5</w:t>
            </w:r>
          </w:p>
        </w:tc>
      </w:tr>
      <w:tr w:rsidR="00E96098" w:rsidRPr="006D37DD" w14:paraId="3AD0C88D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A55F7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0AC36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.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B7864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1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6A04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042C7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E849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071F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3</w:t>
            </w:r>
          </w:p>
        </w:tc>
      </w:tr>
      <w:tr w:rsidR="00E96098" w:rsidRPr="006D37DD" w14:paraId="09043F5D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AAF7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B990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A0E4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5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2EC9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A862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.4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9CD07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B623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</w:t>
            </w:r>
          </w:p>
        </w:tc>
      </w:tr>
      <w:tr w:rsidR="00E96098" w:rsidRPr="006D37DD" w14:paraId="2FC6B7E0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F82A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4903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D93B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9402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FF6F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2E5F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CBBA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96098" w:rsidRPr="006D37DD" w14:paraId="121C3298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8E28A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7C3F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6A47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1389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5936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4FBB6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9436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</w:tr>
      <w:tr w:rsidR="00E96098" w:rsidRPr="006D37DD" w14:paraId="2092A2DB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DB913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1EF2A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0C8E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7BA3A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0366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33C6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1C796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E96098" w:rsidRPr="006D37DD" w14:paraId="417F72D8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E6B7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DD878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679CA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B208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B0B3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B38A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8D3BA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</w:tr>
      <w:tr w:rsidR="00E96098" w:rsidRPr="006D37DD" w14:paraId="3D44D0BA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58E0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5856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C3788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B3831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79D3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6688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3A81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</w:t>
            </w:r>
          </w:p>
        </w:tc>
      </w:tr>
      <w:tr w:rsidR="00E96098" w:rsidRPr="006D37DD" w14:paraId="1B8BCBDD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83CE6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5086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0A194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360C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4FDC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961D6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B29B4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96098" w:rsidRPr="006D37DD" w14:paraId="44F19890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89F38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1218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101E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1DE8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3511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7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B9E7A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B791A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2</w:t>
            </w:r>
          </w:p>
        </w:tc>
      </w:tr>
      <w:tr w:rsidR="00E96098" w:rsidRPr="006D37DD" w14:paraId="15894BE1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6960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6F3A4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DDE01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A96E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C84F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50E0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7314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96098" w:rsidRPr="006D37DD" w14:paraId="7292109C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0B24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1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543B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27941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25C93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64274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027D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4684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96098" w:rsidRPr="006D37DD" w14:paraId="2EE709FC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42B2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1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95CF4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FBCE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FCA74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6B5C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98EB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56F2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4</w:t>
            </w:r>
          </w:p>
        </w:tc>
      </w:tr>
      <w:tr w:rsidR="00E96098" w:rsidRPr="006D37DD" w14:paraId="62D08669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6CCF4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1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1A6A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216E1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4658A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85AF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77F7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2C79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</w:t>
            </w:r>
          </w:p>
        </w:tc>
      </w:tr>
      <w:tr w:rsidR="00E96098" w:rsidRPr="006D37DD" w14:paraId="769248B9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142B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1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90E6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AF1A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5FBF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F500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EEB1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DF8E6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</w:t>
            </w:r>
          </w:p>
        </w:tc>
      </w:tr>
      <w:tr w:rsidR="00E96098" w:rsidRPr="006D37DD" w14:paraId="601B6566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CD1B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1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785F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C59E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2040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260B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4CE8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30108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</w:tr>
      <w:tr w:rsidR="00E96098" w:rsidRPr="006D37DD" w14:paraId="6328AD79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DDD9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1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9992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65891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0B13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BF654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5E2D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B076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5</w:t>
            </w:r>
          </w:p>
        </w:tc>
      </w:tr>
      <w:tr w:rsidR="00E96098" w:rsidRPr="006D37DD" w14:paraId="1591B223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3E2B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1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E0FB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E2CB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6094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F97E1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26276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843E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96098" w:rsidRPr="006D37DD" w14:paraId="435AAC7A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BABA1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1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3FAD4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A91D3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91A53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3D7B7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7612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798B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</w:tr>
      <w:tr w:rsidR="00E96098" w:rsidRPr="006D37DD" w14:paraId="1C945976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791C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1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111E8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8C01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EA8F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41D4A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45D66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FF0C4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</w:tr>
      <w:tr w:rsidR="00E96098" w:rsidRPr="006D37DD" w14:paraId="0F831692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8B79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2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71C4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3B6A4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297E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B63F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616B4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1BE6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96098" w:rsidRPr="006D37DD" w14:paraId="53140B28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590A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2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AC6D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BB34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8631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F003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9008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6D346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</w:tr>
      <w:tr w:rsidR="00E96098" w:rsidRPr="006D37DD" w14:paraId="7D42AF34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CD89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2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D271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267B8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1ABC6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7B207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5B45A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4934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</w:tr>
      <w:tr w:rsidR="00E96098" w:rsidRPr="006D37DD" w14:paraId="69B7587A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868E3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2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C7DD8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495D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5702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.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CB5E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0.7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C278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64023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3.3</w:t>
            </w:r>
          </w:p>
        </w:tc>
      </w:tr>
      <w:tr w:rsidR="00E96098" w:rsidRPr="006D37DD" w14:paraId="00125FEF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A3163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2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5807A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E962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3E54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EF58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F4DF6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E9621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96098" w:rsidRPr="006D37DD" w14:paraId="4A4A7216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7158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2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20E13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2C63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A3718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05FC6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2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6F06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.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20946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.7</w:t>
            </w:r>
          </w:p>
        </w:tc>
      </w:tr>
      <w:tr w:rsidR="00E96098" w:rsidRPr="006D37DD" w14:paraId="394D4309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7948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2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AC7E8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3CB3A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82F8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46ED6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D004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16DC7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96098" w:rsidRPr="006D37DD" w14:paraId="26A0CC78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17EA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2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459A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F5F97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2DF2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69C1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F643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56D5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96098" w:rsidRPr="006D37DD" w14:paraId="4A0C2E7B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0E8F8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2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62F9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D5263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E5AD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07AE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870C7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B28E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96098" w:rsidRPr="006D37DD" w14:paraId="12EE2C1A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0105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2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04D93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CC41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A747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33DE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B32C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86817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</w:t>
            </w:r>
          </w:p>
        </w:tc>
      </w:tr>
      <w:tr w:rsidR="00E96098" w:rsidRPr="006D37DD" w14:paraId="42B71277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E8AB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3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D04F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5750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7E8B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74D0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4021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18E9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96098" w:rsidRPr="006D37DD" w14:paraId="4343EDB4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C254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3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F5B5A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072D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3B37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9EAD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8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36D4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3626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</w:tr>
      <w:tr w:rsidR="00E96098" w:rsidRPr="006D37DD" w14:paraId="15356A04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2E0C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3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598E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74CE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F01B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2306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7FEF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C326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96098" w:rsidRPr="006D37DD" w14:paraId="3E70F859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0C676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3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A80C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9FE1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5CF5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FF04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2C70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B8BDA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</w:t>
            </w:r>
          </w:p>
        </w:tc>
      </w:tr>
      <w:tr w:rsidR="00E96098" w:rsidRPr="006D37DD" w14:paraId="340ADDA0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4331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3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9D5F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37826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4FB7B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087E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BA507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6E925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96098" w:rsidRPr="006D37DD" w14:paraId="0C69FC34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50AE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3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04092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9F62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5438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D956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A2D38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5A724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</w:tr>
      <w:tr w:rsidR="00E96098" w:rsidRPr="006D37DD" w14:paraId="6BF3B42D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D0E90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3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48293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2408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36ADD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793F9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4A2AE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1C447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96098" w:rsidRPr="006D37DD" w14:paraId="543CF36A" w14:textId="77777777" w:rsidTr="00D9564C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4211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3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7AF5A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EEABC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FFC5F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1ACB1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AD684" w14:textId="77777777" w:rsidR="00E96098" w:rsidRPr="006D37DD" w:rsidRDefault="00E96098" w:rsidP="00D956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48C73" w14:textId="77777777" w:rsidR="00E96098" w:rsidRPr="006D37DD" w:rsidRDefault="00E96098" w:rsidP="00D9564C">
            <w:pPr>
              <w:keepNext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D37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</w:tbl>
    <w:p w14:paraId="415308F7" w14:textId="77777777" w:rsidR="00E96098" w:rsidRPr="00E96098" w:rsidRDefault="00E96098" w:rsidP="00E96098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E96098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S1</w:t>
      </w:r>
      <w:r w:rsidRPr="00E96098">
        <w:rPr>
          <w:i w:val="0"/>
          <w:iCs w:val="0"/>
          <w:color w:val="000000" w:themeColor="text1"/>
          <w:sz w:val="22"/>
          <w:szCs w:val="22"/>
          <w:lang w:val="en-US"/>
        </w:rPr>
        <w:t xml:space="preserve"> - Metabolite profiles of trazodone from rat and human liver microsomes after 40 min incubation, hepatocytes after 120 min incubation, and rat plasma at 0.25 h and 6 h post-oral dosing.</w:t>
      </w:r>
    </w:p>
    <w:p w14:paraId="7453E44B" w14:textId="77777777" w:rsidR="0068470E" w:rsidRPr="00E96098" w:rsidRDefault="0068470E">
      <w:pPr>
        <w:rPr>
          <w:lang w:val="en-GB"/>
        </w:rPr>
      </w:pPr>
    </w:p>
    <w:sectPr w:rsidR="0068470E" w:rsidRPr="00E96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098"/>
    <w:rsid w:val="00340685"/>
    <w:rsid w:val="005A3968"/>
    <w:rsid w:val="0068470E"/>
    <w:rsid w:val="009C357A"/>
    <w:rsid w:val="00E9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7C4AA"/>
  <w15:chartTrackingRefBased/>
  <w15:docId w15:val="{405C684B-BCC5-4B61-B557-CD28ACF8C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098"/>
    <w:pPr>
      <w:spacing w:after="0" w:line="240" w:lineRule="auto"/>
    </w:pPr>
    <w:rPr>
      <w:sz w:val="24"/>
      <w:szCs w:val="24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09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09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09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09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09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09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09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09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09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0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0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0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0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0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0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0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0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0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0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960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09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960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09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960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098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E960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0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0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09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96098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4</Words>
  <Characters>1448</Characters>
  <Application>Microsoft Office Word</Application>
  <DocSecurity>0</DocSecurity>
  <Lines>12</Lines>
  <Paragraphs>3</Paragraphs>
  <ScaleCrop>false</ScaleCrop>
  <Company>Frontiers Media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5-08-20T09:46:00Z</dcterms:created>
  <dcterms:modified xsi:type="dcterms:W3CDTF">2025-08-20T09:47:00Z</dcterms:modified>
</cp:coreProperties>
</file>